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BF0B69">
      <w:pPr>
        <w:spacing w:line="360" w:lineRule="auto"/>
        <w:rPr>
          <w:rStyle w:val="10"/>
          <w:rFonts w:hint="eastAsia" w:eastAsia="宋体"/>
          <w:b w:val="0"/>
          <w:bCs/>
          <w:sz w:val="28"/>
          <w:szCs w:val="28"/>
          <w:lang w:val="en-US" w:eastAsia="zh-CN"/>
        </w:rPr>
      </w:pPr>
      <w:r>
        <w:rPr>
          <w:rStyle w:val="7"/>
          <w:rFonts w:hint="eastAsia" w:ascii="Times New Roman" w:hAnsi="Times New Roman"/>
          <w:sz w:val="28"/>
          <w:szCs w:val="28"/>
        </w:rPr>
        <w:t xml:space="preserve">Table </w:t>
      </w:r>
      <w:r>
        <w:rPr>
          <w:rStyle w:val="7"/>
          <w:rFonts w:ascii="Times New Roman" w:hAnsi="Times New Roman"/>
          <w:sz w:val="28"/>
          <w:szCs w:val="28"/>
        </w:rPr>
        <w:t>S</w:t>
      </w:r>
      <w:r>
        <w:rPr>
          <w:rStyle w:val="7"/>
          <w:rFonts w:hint="eastAsia" w:ascii="Times New Roman" w:hAnsi="Times New Roman"/>
          <w:sz w:val="28"/>
          <w:szCs w:val="28"/>
          <w:lang w:val="en-US" w:eastAsia="zh-CN"/>
        </w:rPr>
        <w:t>6</w:t>
      </w:r>
      <w:r>
        <w:rPr>
          <w:rStyle w:val="7"/>
          <w:rFonts w:hint="eastAsia" w:ascii="Times New Roman" w:hAnsi="Times New Roman"/>
          <w:sz w:val="28"/>
          <w:szCs w:val="28"/>
        </w:rPr>
        <w:t xml:space="preserve"> </w:t>
      </w:r>
      <w:r>
        <w:rPr>
          <w:rStyle w:val="10"/>
          <w:rFonts w:hint="eastAsia"/>
          <w:b w:val="0"/>
          <w:bCs/>
          <w:sz w:val="28"/>
          <w:szCs w:val="28"/>
        </w:rPr>
        <w:t>Predictive performance of the six machine learning algorithm models in the validation cohort.</w:t>
      </w:r>
      <w:bookmarkStart w:id="0" w:name="_GoBack"/>
      <w:bookmarkEnd w:id="0"/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105"/>
        <w:gridCol w:w="2099"/>
        <w:gridCol w:w="2245"/>
        <w:gridCol w:w="1926"/>
        <w:gridCol w:w="1892"/>
      </w:tblGrid>
      <w:tr w14:paraId="0EF26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2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4FE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537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FA1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1077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A2B6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924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2BD0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907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14DE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</w:t>
            </w:r>
          </w:p>
        </w:tc>
      </w:tr>
      <w:tr w14:paraId="175DB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2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9E0D6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8EF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10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A4A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1077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402338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4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9DCA3D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508E4F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22D7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9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M</w:t>
            </w:r>
          </w:p>
        </w:tc>
        <w:tc>
          <w:tcPr>
            <w:tcW w:w="530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A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0</w:t>
            </w:r>
          </w:p>
        </w:tc>
        <w:tc>
          <w:tcPr>
            <w:tcW w:w="1006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D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−0.816</w:t>
            </w:r>
          </w:p>
        </w:tc>
        <w:tc>
          <w:tcPr>
            <w:tcW w:w="2245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F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</w:t>
            </w:r>
          </w:p>
        </w:tc>
        <w:tc>
          <w:tcPr>
            <w:tcW w:w="1926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9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8</w:t>
            </w:r>
          </w:p>
        </w:tc>
        <w:tc>
          <w:tcPr>
            <w:tcW w:w="1892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4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4</w:t>
            </w:r>
          </w:p>
        </w:tc>
      </w:tr>
      <w:tr w14:paraId="462EC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409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0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76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6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50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7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63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4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6A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1D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FBBE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0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5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3</w:t>
            </w:r>
          </w:p>
        </w:tc>
        <w:tc>
          <w:tcPr>
            <w:tcW w:w="10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8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7−0.789</w:t>
            </w:r>
          </w:p>
        </w:tc>
        <w:tc>
          <w:tcPr>
            <w:tcW w:w="2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F4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6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4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0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4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9</w:t>
            </w:r>
          </w:p>
        </w:tc>
      </w:tr>
      <w:tr w14:paraId="7CCB9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8AE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DF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CD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785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10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87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AACF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1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8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8</w:t>
            </w:r>
          </w:p>
        </w:tc>
        <w:tc>
          <w:tcPr>
            <w:tcW w:w="10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D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1−0.814</w:t>
            </w:r>
          </w:p>
        </w:tc>
        <w:tc>
          <w:tcPr>
            <w:tcW w:w="2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4E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6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9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3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8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5B18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621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53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C1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0AD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79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36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135A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C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4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2 </w:t>
            </w:r>
          </w:p>
        </w:tc>
        <w:tc>
          <w:tcPr>
            <w:tcW w:w="10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9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6−0.808</w:t>
            </w:r>
          </w:p>
        </w:tc>
        <w:tc>
          <w:tcPr>
            <w:tcW w:w="2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D1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3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0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3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1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6</w:t>
            </w:r>
          </w:p>
        </w:tc>
      </w:tr>
      <w:tr w14:paraId="01F28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C3E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D9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93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5C4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43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3D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5062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3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A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6</w:t>
            </w:r>
          </w:p>
        </w:tc>
        <w:tc>
          <w:tcPr>
            <w:tcW w:w="10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F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0−0.812</w:t>
            </w:r>
          </w:p>
        </w:tc>
        <w:tc>
          <w:tcPr>
            <w:tcW w:w="2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B6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6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A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7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B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9</w:t>
            </w:r>
          </w:p>
        </w:tc>
      </w:tr>
      <w:tr w14:paraId="6B290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9C1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D3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27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E1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22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2A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E35E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1AC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M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713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</w:t>
            </w:r>
          </w:p>
        </w:tc>
        <w:tc>
          <w:tcPr>
            <w:tcW w:w="1006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0EA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6−0.809</w:t>
            </w:r>
          </w:p>
        </w:tc>
        <w:tc>
          <w:tcPr>
            <w:tcW w:w="2245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F91E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9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E15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9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C3A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1</w:t>
            </w:r>
          </w:p>
        </w:tc>
      </w:tr>
      <w:tr w14:paraId="3C0BE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55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AD7FE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0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E977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6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69A6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77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3CC69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4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EB95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7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05D9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181A0E86">
      <w:pPr>
        <w:spacing w:line="360" w:lineRule="auto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 w:val="28"/>
          <w:szCs w:val="28"/>
          <w:lang w:bidi="ar"/>
        </w:rPr>
        <w:t>Abbreviations:</w:t>
      </w:r>
      <w:r>
        <w:rPr>
          <w:rFonts w:hint="eastAsia" w:ascii="Times New Roman" w:hAnsi="Times New Roman"/>
          <w:b/>
          <w:bCs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ANN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: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A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rtificial neutral network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AUC: Area under curve; GLM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: G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eneralized linear model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NBM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: N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aive Bayesian model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RF: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Random Forest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SVM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Support vector machine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XGB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: e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Xtreme gradient boosting</w:t>
      </w: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t>.</w:t>
      </w:r>
    </w:p>
    <w:sectPr>
      <w:pgSz w:w="11906" w:h="16838"/>
      <w:pgMar w:top="1440" w:right="850" w:bottom="144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NjZhOTFiZWQ0NDM1OWFjMWVjOTk5ODEzNjc2OTgifQ=="/>
  </w:docVars>
  <w:rsids>
    <w:rsidRoot w:val="007D39AE"/>
    <w:rsid w:val="000A31C7"/>
    <w:rsid w:val="00127DC1"/>
    <w:rsid w:val="002D2138"/>
    <w:rsid w:val="003027CF"/>
    <w:rsid w:val="003E791D"/>
    <w:rsid w:val="00706193"/>
    <w:rsid w:val="007D39AE"/>
    <w:rsid w:val="00D45B8E"/>
    <w:rsid w:val="00D64D89"/>
    <w:rsid w:val="00D9637F"/>
    <w:rsid w:val="00E438C6"/>
    <w:rsid w:val="00EA4E5C"/>
    <w:rsid w:val="00ED5EEC"/>
    <w:rsid w:val="00F11A83"/>
    <w:rsid w:val="00FC0B16"/>
    <w:rsid w:val="07D258D6"/>
    <w:rsid w:val="0C0D167A"/>
    <w:rsid w:val="111F35B9"/>
    <w:rsid w:val="12DE78DE"/>
    <w:rsid w:val="195D2C51"/>
    <w:rsid w:val="19874772"/>
    <w:rsid w:val="1B2B737F"/>
    <w:rsid w:val="1EEA4E66"/>
    <w:rsid w:val="217E2DB8"/>
    <w:rsid w:val="21D97B35"/>
    <w:rsid w:val="22196184"/>
    <w:rsid w:val="23554BB3"/>
    <w:rsid w:val="29802F8C"/>
    <w:rsid w:val="2C6E68C9"/>
    <w:rsid w:val="306F78B6"/>
    <w:rsid w:val="37E53E54"/>
    <w:rsid w:val="38E86458"/>
    <w:rsid w:val="3A266CCC"/>
    <w:rsid w:val="3E587BDC"/>
    <w:rsid w:val="401A15ED"/>
    <w:rsid w:val="44AE49FA"/>
    <w:rsid w:val="45B55914"/>
    <w:rsid w:val="4E1C0C26"/>
    <w:rsid w:val="4E6D0471"/>
    <w:rsid w:val="515720D8"/>
    <w:rsid w:val="51A258E6"/>
    <w:rsid w:val="51A7742F"/>
    <w:rsid w:val="51FB0B52"/>
    <w:rsid w:val="52B7716F"/>
    <w:rsid w:val="5955323E"/>
    <w:rsid w:val="5C163158"/>
    <w:rsid w:val="5E55088B"/>
    <w:rsid w:val="61194F1E"/>
    <w:rsid w:val="624F2F20"/>
    <w:rsid w:val="626C3AD2"/>
    <w:rsid w:val="6300246C"/>
    <w:rsid w:val="6BB169FA"/>
    <w:rsid w:val="7B1D19B6"/>
    <w:rsid w:val="7F9C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10"/>
    <w:qFormat/>
    <w:uiPriority w:val="0"/>
    <w:pPr>
      <w:keepNext/>
      <w:keepLines/>
      <w:spacing w:line="0" w:lineRule="atLeast"/>
      <w:outlineLvl w:val="1"/>
    </w:pPr>
    <w:rPr>
      <w:b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标题 2 字符"/>
    <w:link w:val="2"/>
    <w:qFormat/>
    <w:uiPriority w:val="0"/>
    <w:rPr>
      <w:b/>
    </w:rPr>
  </w:style>
  <w:style w:type="character" w:customStyle="1" w:styleId="8">
    <w:name w:val="页眉 字符"/>
    <w:basedOn w:val="6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脚 字符"/>
    <w:basedOn w:val="6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0">
    <w:name w:val="标题 2 字符1"/>
    <w:link w:val="2"/>
    <w:qFormat/>
    <w:uiPriority w:val="0"/>
    <w:rPr>
      <w:rFonts w:ascii="Times New Roman" w:hAnsi="Times New Roman" w:eastAsia="宋体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3</Words>
  <Characters>498</Characters>
  <Lines>7</Lines>
  <Paragraphs>2</Paragraphs>
  <TotalTime>1</TotalTime>
  <ScaleCrop>false</ScaleCrop>
  <LinksUpToDate>false</LinksUpToDate>
  <CharactersWithSpaces>537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06:05:00Z</dcterms:created>
  <dc:creator>吴博</dc:creator>
  <cp:lastModifiedBy>吴小博</cp:lastModifiedBy>
  <dcterms:modified xsi:type="dcterms:W3CDTF">2024-08-20T17:20:1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8345EAE0B2F4AC2A916DD638E2F126F_12</vt:lpwstr>
  </property>
</Properties>
</file>